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71D" w:rsidRDefault="00E76166">
      <w:bookmarkStart w:id="0" w:name="_GoBack"/>
      <w:r w:rsidRPr="00E76166">
        <w:rPr>
          <w:noProof/>
        </w:rPr>
        <w:drawing>
          <wp:inline distT="0" distB="0" distL="0" distR="0" wp14:anchorId="40BA5EE4" wp14:editId="65EB378A">
            <wp:extent cx="5466646" cy="5290457"/>
            <wp:effectExtent l="0" t="0" r="127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412" t="1313"/>
                    <a:stretch/>
                  </pic:blipFill>
                  <pic:spPr bwMode="auto">
                    <a:xfrm>
                      <a:off x="0" y="0"/>
                      <a:ext cx="5471289" cy="52949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:rsidR="00E76166" w:rsidRDefault="00E76166">
      <w:r>
        <w:t>Supplementary figure 1. Structure Selector output converging at K=7 for all four examined parameters</w:t>
      </w:r>
      <w:r w:rsidR="005E1862">
        <w:t xml:space="preserve"> in the full dataset of 974 </w:t>
      </w:r>
      <w:proofErr w:type="spellStart"/>
      <w:r w:rsidR="005E1862">
        <w:t>inbreds</w:t>
      </w:r>
      <w:proofErr w:type="spellEnd"/>
    </w:p>
    <w:p w:rsidR="00E76166" w:rsidRDefault="00E76166">
      <w:r w:rsidRPr="00E76166">
        <w:rPr>
          <w:noProof/>
        </w:rPr>
        <w:lastRenderedPageBreak/>
        <w:drawing>
          <wp:inline distT="0" distB="0" distL="0" distR="0" wp14:anchorId="1A442D99" wp14:editId="0BCDD9AA">
            <wp:extent cx="5306786" cy="5221741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10592" cy="5225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6166" w:rsidRDefault="00E76166" w:rsidP="00E76166">
      <w:r>
        <w:t>Supplementary figure 2. Structure Selector output converging at K=2 for all four examined parameters</w:t>
      </w:r>
      <w:r w:rsidR="00A10390">
        <w:t xml:space="preserve"> in the MRIZP-SEE subpanel of 455 </w:t>
      </w:r>
      <w:proofErr w:type="spellStart"/>
      <w:r w:rsidR="00A10390">
        <w:t>inbreds</w:t>
      </w:r>
      <w:proofErr w:type="spellEnd"/>
    </w:p>
    <w:p w:rsidR="00E76166" w:rsidRDefault="00E76166"/>
    <w:p w:rsidR="00E76166" w:rsidRDefault="00E76166"/>
    <w:p w:rsidR="00E76166" w:rsidRDefault="00E76166"/>
    <w:p w:rsidR="00E76166" w:rsidRDefault="00E76166"/>
    <w:p w:rsidR="00E76166" w:rsidRDefault="00E76166"/>
    <w:p w:rsidR="00E76166" w:rsidRDefault="00E76166"/>
    <w:p w:rsidR="00E76166" w:rsidRDefault="00E76166"/>
    <w:p w:rsidR="00E76166" w:rsidRDefault="00E76166"/>
    <w:p w:rsidR="00E76166" w:rsidRDefault="00E76166">
      <w:r w:rsidRPr="00E76166">
        <w:rPr>
          <w:noProof/>
        </w:rPr>
        <w:lastRenderedPageBreak/>
        <w:drawing>
          <wp:inline distT="0" distB="0" distL="0" distR="0">
            <wp:extent cx="5943600" cy="4364408"/>
            <wp:effectExtent l="0" t="0" r="0" b="0"/>
            <wp:docPr id="4" name="Picture 4" descr="G:\My Drive\TAG\Supplementary figure x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y Drive\TAG\Supplementary figure x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64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6166" w:rsidRDefault="00E76166" w:rsidP="002F4050">
      <w:r>
        <w:t xml:space="preserve">Supplementary figure 3. Average admixture results assigned to every putative country of origin from the full dataset. </w:t>
      </w:r>
      <w:r w:rsidR="002F4050">
        <w:t xml:space="preserve">K1 represents European flint, K2 B73/B14, K3 Lancaster, K4 B37, K5 Wf9/Oh, K6 A374 and K7 </w:t>
      </w:r>
      <w:proofErr w:type="spellStart"/>
      <w:r w:rsidR="002F4050">
        <w:t>Iodent</w:t>
      </w:r>
      <w:proofErr w:type="spellEnd"/>
    </w:p>
    <w:p w:rsidR="00E76166" w:rsidRDefault="00E76166"/>
    <w:sectPr w:rsidR="00E761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166"/>
    <w:rsid w:val="0027671D"/>
    <w:rsid w:val="002F4050"/>
    <w:rsid w:val="00340F5B"/>
    <w:rsid w:val="005E1862"/>
    <w:rsid w:val="009448CD"/>
    <w:rsid w:val="00A10390"/>
    <w:rsid w:val="00BB3B87"/>
    <w:rsid w:val="00E7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1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3B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B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1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3B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B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E746164</cp:lastModifiedBy>
  <cp:revision>3</cp:revision>
  <dcterms:created xsi:type="dcterms:W3CDTF">2023-05-25T06:27:00Z</dcterms:created>
  <dcterms:modified xsi:type="dcterms:W3CDTF">2023-06-10T07:06:00Z</dcterms:modified>
</cp:coreProperties>
</file>